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B906A" w14:textId="77777777" w:rsidR="001D71E1" w:rsidRPr="00674DB8" w:rsidRDefault="001D71E1" w:rsidP="001D71E1">
      <w:pPr>
        <w:rPr>
          <w:rFonts w:ascii="Times New Roman" w:hAnsi="Times New Roman" w:cs="Times New Roman"/>
        </w:rPr>
      </w:pPr>
      <w:r w:rsidRPr="00685E26">
        <w:rPr>
          <w:rFonts w:ascii="Times New Roman" w:hAnsi="Times New Roman" w:cs="Times New Roman"/>
          <w:b/>
          <w:bCs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3</w:t>
      </w:r>
      <w:r w:rsidRPr="00685E26">
        <w:rPr>
          <w:rFonts w:ascii="Times New Roman" w:hAnsi="Times New Roman" w:cs="Times New Roman"/>
          <w:b/>
          <w:bCs/>
        </w:rPr>
        <w:t xml:space="preserve">: </w:t>
      </w:r>
      <w:r w:rsidRPr="00685E26">
        <w:rPr>
          <w:rFonts w:ascii="Times New Roman" w:hAnsi="Times New Roman" w:cs="Times New Roman"/>
        </w:rPr>
        <w:t>The associated factors with individual work performance scores by</w:t>
      </w:r>
      <w:r>
        <w:rPr>
          <w:rFonts w:ascii="Times New Roman" w:hAnsi="Times New Roman" w:cs="Times New Roman"/>
        </w:rPr>
        <w:t xml:space="preserve"> hierarchical </w:t>
      </w:r>
      <w:r w:rsidRPr="00685E26">
        <w:rPr>
          <w:rFonts w:ascii="Times New Roman" w:hAnsi="Times New Roman" w:cs="Times New Roman"/>
        </w:rPr>
        <w:t>multiple linear regression analysis (n=419)</w:t>
      </w:r>
    </w:p>
    <w:p w14:paraId="4FBFCC5E" w14:textId="77777777" w:rsidR="000B1D9B" w:rsidRDefault="000B1D9B"/>
    <w:tbl>
      <w:tblPr>
        <w:tblW w:w="13856" w:type="dxa"/>
        <w:tblLook w:val="04A0" w:firstRow="1" w:lastRow="0" w:firstColumn="1" w:lastColumn="0" w:noHBand="0" w:noVBand="1"/>
      </w:tblPr>
      <w:tblGrid>
        <w:gridCol w:w="1296"/>
        <w:gridCol w:w="886"/>
        <w:gridCol w:w="716"/>
        <w:gridCol w:w="706"/>
        <w:gridCol w:w="634"/>
        <w:gridCol w:w="1247"/>
        <w:gridCol w:w="886"/>
        <w:gridCol w:w="716"/>
        <w:gridCol w:w="706"/>
        <w:gridCol w:w="627"/>
        <w:gridCol w:w="1247"/>
        <w:gridCol w:w="886"/>
        <w:gridCol w:w="716"/>
        <w:gridCol w:w="706"/>
        <w:gridCol w:w="634"/>
        <w:gridCol w:w="1247"/>
      </w:tblGrid>
      <w:tr w:rsidR="001D71E1" w:rsidRPr="00DE1672" w14:paraId="60FBCD96" w14:textId="77777777" w:rsidTr="006538A3">
        <w:trPr>
          <w:trHeight w:val="240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7586431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41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3AC8DF1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ask Performance</w:t>
            </w:r>
          </w:p>
        </w:tc>
        <w:tc>
          <w:tcPr>
            <w:tcW w:w="418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47223F8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ntextual Performance</w:t>
            </w:r>
          </w:p>
        </w:tc>
        <w:tc>
          <w:tcPr>
            <w:tcW w:w="41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07EB17C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unterproductive Work Behavior</w:t>
            </w:r>
          </w:p>
        </w:tc>
      </w:tr>
      <w:tr w:rsidR="001D71E1" w:rsidRPr="00DE1672" w14:paraId="0FDB0E63" w14:textId="77777777" w:rsidTr="006538A3">
        <w:trPr>
          <w:trHeight w:val="240"/>
        </w:trPr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0AD85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61A948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34C1538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6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77AEB41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43ECF5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ized beta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78A4E3F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68C97C4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4B08C1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3FA932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ized beta</w:t>
            </w:r>
          </w:p>
        </w:tc>
        <w:tc>
          <w:tcPr>
            <w:tcW w:w="8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4EEC791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60ED4D9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6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AC6F14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D22EC9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ized beta</w:t>
            </w:r>
          </w:p>
        </w:tc>
      </w:tr>
      <w:tr w:rsidR="001D71E1" w:rsidRPr="00DE1672" w14:paraId="249CA8ED" w14:textId="77777777" w:rsidTr="006538A3">
        <w:trPr>
          <w:trHeight w:val="230"/>
        </w:trPr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C3A1E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275F75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6685CFF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688F78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6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8BB421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8A2C87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DB2F60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BB56B2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9DC01D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83EA28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EE6C64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6C0ED27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7256CD2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70A39A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6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526A5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C6B864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D71E1" w:rsidRPr="00DE1672" w14:paraId="52947B5D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909425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: demographics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6343174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55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1FE14C4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03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2136E8F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04</w:t>
            </w:r>
          </w:p>
        </w:tc>
      </w:tr>
      <w:tr w:rsidR="001D71E1" w:rsidRPr="00DE1672" w14:paraId="563D3690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4D6FA2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7351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BF9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7FE6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350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7AC46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9D3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1CDA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398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391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3E3A2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00B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E636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FD6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2F4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5C9E9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71E1" w:rsidRPr="00DE1672" w14:paraId="0466472A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630A22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695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B77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7AE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349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B3CAA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A3F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BD88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7E4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2B1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2AC00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F95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E01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46EC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DBF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5E02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D71E1" w:rsidRPr="00DE1672" w14:paraId="00336870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C4D2CC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7D35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2CA4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5F4C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D70E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479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4B82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AC9B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9B89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A5DE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4ED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A8BD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362A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BF59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9445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EECE9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</w:tr>
      <w:tr w:rsidR="001D71E1" w:rsidRPr="00DE1672" w14:paraId="427BEEC1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3A303B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9335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31B5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BF1A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27DD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89B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9AE1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93B5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66A4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7C80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DB7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DF23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1535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5F42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4A96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AC75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1D71E1" w:rsidRPr="00DE1672" w14:paraId="11FDAF07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832B52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ly Salar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AE05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EFB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7A6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88D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520A8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D0F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46D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54A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0E96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C7FB7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3AF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89E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FB4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874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85B26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71E1" w:rsidRPr="00DE1672" w14:paraId="6B0D2539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305A70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5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4BA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5FF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C6C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625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025C6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830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673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5108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E92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16828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2B7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1CB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CC8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69D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57BD7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D71E1" w:rsidRPr="00DE1672" w14:paraId="62790958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59DA1D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01-3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85A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CF3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C3A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954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72230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93E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347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F63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E01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F88D5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A73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A39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19E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115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67526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</w:tr>
      <w:tr w:rsidR="001D71E1" w:rsidRPr="00DE1672" w14:paraId="36A0A57A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686D4D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01-45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183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99E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002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55F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62D8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B32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0B0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E5C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37B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E076A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5C6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E26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B99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17A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87B7BE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1D71E1" w:rsidRPr="00DE1672" w14:paraId="108B52B9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F90EA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01-60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655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0BA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D73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F80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EB1F9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2DF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DF6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8D5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1B2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4B43A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EB6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F16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3F6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17F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39DACA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1D71E1" w:rsidRPr="00DE1672" w14:paraId="1E758A76" w14:textId="77777777" w:rsidTr="006538A3">
        <w:trPr>
          <w:trHeight w:val="2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146CB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 60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5AD7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B9DC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0609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753E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C23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8ECF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8137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0154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DE69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5055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B324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391F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2E2C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3D64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00250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1D71E1" w:rsidRPr="00DE1672" w14:paraId="5D220A1B" w14:textId="77777777" w:rsidTr="006538A3">
        <w:trPr>
          <w:trHeight w:val="2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4D8AB7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ekly Workhou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F4AA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F96A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4328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444F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316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EABD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3EB4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663F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55B0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487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352D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E499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9076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D0DE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EFFA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</w:tr>
      <w:tr w:rsidR="001D71E1" w:rsidRPr="00DE1672" w14:paraId="7B31F417" w14:textId="77777777" w:rsidTr="006538A3">
        <w:trPr>
          <w:trHeight w:val="2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AA82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ob Dur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244D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820C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D89D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DF55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DF1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CEA7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CB0A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B81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FC70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4649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3BC0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1948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C41D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7529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3124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</w:tr>
      <w:tr w:rsidR="001D71E1" w:rsidRPr="00DE1672" w14:paraId="77530BCC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466E082C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: IEQ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063C568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03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53D04B0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14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78DAA75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11</w:t>
            </w:r>
          </w:p>
        </w:tc>
      </w:tr>
      <w:tr w:rsidR="001D71E1" w:rsidRPr="00DE1672" w14:paraId="28C32FF2" w14:textId="77777777" w:rsidTr="006538A3">
        <w:trPr>
          <w:trHeight w:val="46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F884B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fice Environment Satisfac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918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16E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59F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1B4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90B07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CBE8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5E3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5DF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C19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3F840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6C8B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DA4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929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83C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32F3E3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71E1" w:rsidRPr="00DE1672" w14:paraId="4C21AA84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1320A4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erat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299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062E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9BC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E2E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9A2C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39E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81C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474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00B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41BCA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170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741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326B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44C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492BCB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1D71E1" w:rsidRPr="00DE1672" w14:paraId="56F6EF83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976465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moveme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4A6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8DA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44A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5DA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DAC97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F4A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B8B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C6C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DEB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CEBF7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2B0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432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3C49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F97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F47344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1D71E1" w:rsidRPr="00DE1672" w14:paraId="20B9C455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4F5F70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r Qualit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264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3C6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D1C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914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D1AC9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741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C3D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159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5908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15A3B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912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423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195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A3C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41F750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</w:tr>
      <w:tr w:rsidR="001D71E1" w:rsidRPr="00DE1672" w14:paraId="6BA3A101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ADA58F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gh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06A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659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8C9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8FE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0E1FC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079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8CA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466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64B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BA54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BA9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A54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30CE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FD6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929D27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</w:tr>
      <w:tr w:rsidR="001D71E1" w:rsidRPr="00DE1672" w14:paraId="2A4BB8EA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649A45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is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537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9C3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260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976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989D6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D88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97E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18C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D24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9E99D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FEC7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C57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C10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C5A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FA02D6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</w:tr>
      <w:tr w:rsidR="001D71E1" w:rsidRPr="00DE1672" w14:paraId="49DB5576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01B583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vac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278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21DB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CDD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D11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C1785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7E0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0B7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B92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271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98BAD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0FF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2C0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01D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0BED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B6FB81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1D71E1" w:rsidRPr="00DE1672" w14:paraId="4FE76022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6A624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ou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833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39E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8FE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8ED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72E0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F30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17C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D96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03E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98EF4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D39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A05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91A8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7C5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B361A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</w:tr>
      <w:tr w:rsidR="001D71E1" w:rsidRPr="00DE1672" w14:paraId="61B27D6F" w14:textId="77777777" w:rsidTr="006538A3">
        <w:trPr>
          <w:trHeight w:val="2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FC646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ora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6680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1FDC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2AE3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145E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44A7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8DDD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36690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2538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BBBE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A1C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B528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A416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4BB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1548B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20A8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1D71E1" w:rsidRPr="00DE1672" w14:paraId="27F7AE32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782F234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: ERI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1592776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20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2EFC75D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01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vAlign w:val="center"/>
            <w:hideMark/>
          </w:tcPr>
          <w:p w14:paraId="264108B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R² = 0.029</w:t>
            </w:r>
          </w:p>
        </w:tc>
      </w:tr>
      <w:tr w:rsidR="001D71E1" w:rsidRPr="00DE1672" w14:paraId="0F81A38E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E26E9B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I rati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243A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787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84A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3067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9CD7C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07BB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6A2C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00A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413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F7FD9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6966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1F0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4545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A24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31CC91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D71E1" w:rsidRPr="00DE1672" w14:paraId="4A1AD299" w14:textId="77777777" w:rsidTr="006538A3">
        <w:trPr>
          <w:trHeight w:val="23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6C3FFF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-risk (≤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096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69B1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FBA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2F6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922B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584F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0AA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FD2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133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3A1DF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C341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57F3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F512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8DA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E1365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D71E1" w:rsidRPr="00DE1672" w14:paraId="2D5BF80D" w14:textId="77777777" w:rsidTr="006538A3">
        <w:trPr>
          <w:trHeight w:val="240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0E074F" w14:textId="77777777" w:rsidR="001D71E1" w:rsidRPr="00DE1672" w:rsidRDefault="001D71E1" w:rsidP="006538A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-risk (&gt;1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B1F5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F1F6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2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5BE44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1017A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&lt;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B02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D050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80D81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AEDD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36B76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483D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612BF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9E0E8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614F9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F757E" w14:textId="77777777" w:rsidR="001D71E1" w:rsidRPr="00DE1672" w:rsidRDefault="001D71E1" w:rsidP="006538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&lt;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1EDE" w14:textId="77777777" w:rsidR="001D71E1" w:rsidRPr="00DE1672" w:rsidRDefault="001D71E1" w:rsidP="006538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E1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</w:p>
        </w:tc>
      </w:tr>
    </w:tbl>
    <w:p w14:paraId="467E8642" w14:textId="77777777" w:rsidR="001D71E1" w:rsidRPr="00926F4E" w:rsidRDefault="001D71E1" w:rsidP="001D71E1">
      <w:pPr>
        <w:suppressLineNumbers/>
        <w:rPr>
          <w:rFonts w:ascii="Times New Roman" w:hAnsi="Times New Roman" w:cs="Times New Roman"/>
          <w:sz w:val="20"/>
          <w:szCs w:val="20"/>
        </w:rPr>
      </w:pPr>
      <w:r w:rsidRPr="00926F4E">
        <w:rPr>
          <w:rFonts w:ascii="Times New Roman" w:hAnsi="Times New Roman" w:cs="Times New Roman"/>
          <w:sz w:val="20"/>
          <w:szCs w:val="20"/>
        </w:rPr>
        <w:t xml:space="preserve">* </w:t>
      </w:r>
      <w:r w:rsidRPr="00926F4E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-value </w:t>
      </w:r>
      <w:r w:rsidRPr="00926F4E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26F4E">
        <w:rPr>
          <w:rFonts w:ascii="Times New Roman" w:hAnsi="Times New Roman" w:cs="Times New Roman"/>
          <w:sz w:val="20"/>
          <w:szCs w:val="20"/>
        </w:rPr>
        <w:t>0.05</w:t>
      </w:r>
    </w:p>
    <w:p w14:paraId="601089E0" w14:textId="77777777" w:rsidR="001D71E1" w:rsidRDefault="001D71E1">
      <w:pPr>
        <w:rPr>
          <w:rFonts w:hint="cs"/>
        </w:rPr>
      </w:pPr>
    </w:p>
    <w:sectPr w:rsidR="001D71E1" w:rsidSect="001D71E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D4"/>
    <w:rsid w:val="0000174F"/>
    <w:rsid w:val="00011694"/>
    <w:rsid w:val="0001589F"/>
    <w:rsid w:val="000505B9"/>
    <w:rsid w:val="0005608F"/>
    <w:rsid w:val="000617D0"/>
    <w:rsid w:val="00071727"/>
    <w:rsid w:val="00073523"/>
    <w:rsid w:val="0008177D"/>
    <w:rsid w:val="000844BC"/>
    <w:rsid w:val="000A08F2"/>
    <w:rsid w:val="000A5D13"/>
    <w:rsid w:val="000B1D9B"/>
    <w:rsid w:val="000C1A9C"/>
    <w:rsid w:val="000D5843"/>
    <w:rsid w:val="000F28EF"/>
    <w:rsid w:val="000F625A"/>
    <w:rsid w:val="00100273"/>
    <w:rsid w:val="00116201"/>
    <w:rsid w:val="00143D90"/>
    <w:rsid w:val="001517AA"/>
    <w:rsid w:val="00154699"/>
    <w:rsid w:val="0016262C"/>
    <w:rsid w:val="001A5461"/>
    <w:rsid w:val="001C127C"/>
    <w:rsid w:val="001D71E1"/>
    <w:rsid w:val="001F276A"/>
    <w:rsid w:val="001F69D9"/>
    <w:rsid w:val="002068EC"/>
    <w:rsid w:val="002258A9"/>
    <w:rsid w:val="002278F9"/>
    <w:rsid w:val="00227E29"/>
    <w:rsid w:val="002447AA"/>
    <w:rsid w:val="00270F84"/>
    <w:rsid w:val="002751E6"/>
    <w:rsid w:val="00281E9B"/>
    <w:rsid w:val="00292FE0"/>
    <w:rsid w:val="002A21B1"/>
    <w:rsid w:val="002A4DCD"/>
    <w:rsid w:val="002B162C"/>
    <w:rsid w:val="002C21B6"/>
    <w:rsid w:val="002C2A32"/>
    <w:rsid w:val="002D23AA"/>
    <w:rsid w:val="002D63F8"/>
    <w:rsid w:val="002D6753"/>
    <w:rsid w:val="002E350E"/>
    <w:rsid w:val="002E5151"/>
    <w:rsid w:val="003100DC"/>
    <w:rsid w:val="00314D95"/>
    <w:rsid w:val="003175E6"/>
    <w:rsid w:val="00317E75"/>
    <w:rsid w:val="00336DA4"/>
    <w:rsid w:val="003861EB"/>
    <w:rsid w:val="00390E71"/>
    <w:rsid w:val="003955DD"/>
    <w:rsid w:val="003B2892"/>
    <w:rsid w:val="003C214C"/>
    <w:rsid w:val="003C238C"/>
    <w:rsid w:val="003D0590"/>
    <w:rsid w:val="003D1780"/>
    <w:rsid w:val="003D7071"/>
    <w:rsid w:val="003E0B88"/>
    <w:rsid w:val="00414514"/>
    <w:rsid w:val="0041461F"/>
    <w:rsid w:val="00447F41"/>
    <w:rsid w:val="00466D17"/>
    <w:rsid w:val="00476F74"/>
    <w:rsid w:val="0048291A"/>
    <w:rsid w:val="004838D0"/>
    <w:rsid w:val="004A0BC7"/>
    <w:rsid w:val="004A1B7B"/>
    <w:rsid w:val="004B3B54"/>
    <w:rsid w:val="004B66A3"/>
    <w:rsid w:val="004C50E8"/>
    <w:rsid w:val="004E448A"/>
    <w:rsid w:val="004E4599"/>
    <w:rsid w:val="005067FA"/>
    <w:rsid w:val="0050773C"/>
    <w:rsid w:val="005143C2"/>
    <w:rsid w:val="0052039D"/>
    <w:rsid w:val="0053097B"/>
    <w:rsid w:val="00536B27"/>
    <w:rsid w:val="005478BF"/>
    <w:rsid w:val="0057643D"/>
    <w:rsid w:val="005812E4"/>
    <w:rsid w:val="005819EF"/>
    <w:rsid w:val="0058727E"/>
    <w:rsid w:val="00593364"/>
    <w:rsid w:val="005A0966"/>
    <w:rsid w:val="005A4DDC"/>
    <w:rsid w:val="005B0704"/>
    <w:rsid w:val="005C068C"/>
    <w:rsid w:val="005C30DA"/>
    <w:rsid w:val="005C3288"/>
    <w:rsid w:val="005D618E"/>
    <w:rsid w:val="005F2DB3"/>
    <w:rsid w:val="00601267"/>
    <w:rsid w:val="00610B29"/>
    <w:rsid w:val="00616A77"/>
    <w:rsid w:val="006203EA"/>
    <w:rsid w:val="0062448D"/>
    <w:rsid w:val="00632095"/>
    <w:rsid w:val="00637A2E"/>
    <w:rsid w:val="00641BA5"/>
    <w:rsid w:val="006438D2"/>
    <w:rsid w:val="00647D44"/>
    <w:rsid w:val="006533E4"/>
    <w:rsid w:val="006565CF"/>
    <w:rsid w:val="00657366"/>
    <w:rsid w:val="00677569"/>
    <w:rsid w:val="006809D0"/>
    <w:rsid w:val="00682A46"/>
    <w:rsid w:val="0069070D"/>
    <w:rsid w:val="006B09FB"/>
    <w:rsid w:val="006B418A"/>
    <w:rsid w:val="006B79C0"/>
    <w:rsid w:val="006F09BF"/>
    <w:rsid w:val="006F41DD"/>
    <w:rsid w:val="007025BF"/>
    <w:rsid w:val="00710F23"/>
    <w:rsid w:val="0071151F"/>
    <w:rsid w:val="007124F7"/>
    <w:rsid w:val="00716846"/>
    <w:rsid w:val="00744925"/>
    <w:rsid w:val="00753F76"/>
    <w:rsid w:val="007548F6"/>
    <w:rsid w:val="00792289"/>
    <w:rsid w:val="007A06FA"/>
    <w:rsid w:val="007A0FD4"/>
    <w:rsid w:val="007B48FC"/>
    <w:rsid w:val="007C2E35"/>
    <w:rsid w:val="007E3D87"/>
    <w:rsid w:val="007E6850"/>
    <w:rsid w:val="007F3D1F"/>
    <w:rsid w:val="00807028"/>
    <w:rsid w:val="00820740"/>
    <w:rsid w:val="008326E0"/>
    <w:rsid w:val="0084550F"/>
    <w:rsid w:val="00853F0D"/>
    <w:rsid w:val="00865C78"/>
    <w:rsid w:val="00887A3A"/>
    <w:rsid w:val="00893514"/>
    <w:rsid w:val="00896283"/>
    <w:rsid w:val="008A4258"/>
    <w:rsid w:val="008B0651"/>
    <w:rsid w:val="008B0F97"/>
    <w:rsid w:val="008B6C97"/>
    <w:rsid w:val="008C30A0"/>
    <w:rsid w:val="008D30A5"/>
    <w:rsid w:val="00901754"/>
    <w:rsid w:val="00907540"/>
    <w:rsid w:val="009105BD"/>
    <w:rsid w:val="00925F94"/>
    <w:rsid w:val="00931E98"/>
    <w:rsid w:val="00935415"/>
    <w:rsid w:val="00946173"/>
    <w:rsid w:val="00952154"/>
    <w:rsid w:val="00955BC0"/>
    <w:rsid w:val="00995222"/>
    <w:rsid w:val="00995D7D"/>
    <w:rsid w:val="009B23D2"/>
    <w:rsid w:val="009B6608"/>
    <w:rsid w:val="009B6997"/>
    <w:rsid w:val="009C0378"/>
    <w:rsid w:val="009C59DA"/>
    <w:rsid w:val="009D1A63"/>
    <w:rsid w:val="009D235F"/>
    <w:rsid w:val="009F543F"/>
    <w:rsid w:val="009F5DBD"/>
    <w:rsid w:val="00A0599A"/>
    <w:rsid w:val="00A12314"/>
    <w:rsid w:val="00A1614C"/>
    <w:rsid w:val="00A660CD"/>
    <w:rsid w:val="00A66342"/>
    <w:rsid w:val="00A7513A"/>
    <w:rsid w:val="00A90BEA"/>
    <w:rsid w:val="00A94388"/>
    <w:rsid w:val="00AA4302"/>
    <w:rsid w:val="00AA5EE9"/>
    <w:rsid w:val="00AA660A"/>
    <w:rsid w:val="00AB2A3C"/>
    <w:rsid w:val="00AC0479"/>
    <w:rsid w:val="00AE0CC5"/>
    <w:rsid w:val="00AE1353"/>
    <w:rsid w:val="00AE38CE"/>
    <w:rsid w:val="00AE43B2"/>
    <w:rsid w:val="00AF0639"/>
    <w:rsid w:val="00B02348"/>
    <w:rsid w:val="00B1088F"/>
    <w:rsid w:val="00B10E53"/>
    <w:rsid w:val="00B13A66"/>
    <w:rsid w:val="00B24975"/>
    <w:rsid w:val="00B254FA"/>
    <w:rsid w:val="00B317CA"/>
    <w:rsid w:val="00B352C7"/>
    <w:rsid w:val="00B36492"/>
    <w:rsid w:val="00B40D31"/>
    <w:rsid w:val="00B45AE6"/>
    <w:rsid w:val="00B51107"/>
    <w:rsid w:val="00B5188A"/>
    <w:rsid w:val="00B53A54"/>
    <w:rsid w:val="00B548A0"/>
    <w:rsid w:val="00B5663E"/>
    <w:rsid w:val="00B5741B"/>
    <w:rsid w:val="00B576D4"/>
    <w:rsid w:val="00B61EA9"/>
    <w:rsid w:val="00B65B86"/>
    <w:rsid w:val="00B827DC"/>
    <w:rsid w:val="00B85013"/>
    <w:rsid w:val="00BA3ADA"/>
    <w:rsid w:val="00BA6CD3"/>
    <w:rsid w:val="00BB2096"/>
    <w:rsid w:val="00BC7053"/>
    <w:rsid w:val="00BE0E43"/>
    <w:rsid w:val="00BE375A"/>
    <w:rsid w:val="00BE59E5"/>
    <w:rsid w:val="00BE6B29"/>
    <w:rsid w:val="00C165AC"/>
    <w:rsid w:val="00C21EDE"/>
    <w:rsid w:val="00C35888"/>
    <w:rsid w:val="00C42399"/>
    <w:rsid w:val="00C43631"/>
    <w:rsid w:val="00C5208C"/>
    <w:rsid w:val="00C53EC9"/>
    <w:rsid w:val="00C63A27"/>
    <w:rsid w:val="00C768BA"/>
    <w:rsid w:val="00C87B9F"/>
    <w:rsid w:val="00CA4014"/>
    <w:rsid w:val="00CA561A"/>
    <w:rsid w:val="00CB31AC"/>
    <w:rsid w:val="00CD1F94"/>
    <w:rsid w:val="00CF00BF"/>
    <w:rsid w:val="00D27A41"/>
    <w:rsid w:val="00D34DFE"/>
    <w:rsid w:val="00D439A6"/>
    <w:rsid w:val="00D608A3"/>
    <w:rsid w:val="00D72439"/>
    <w:rsid w:val="00D731C2"/>
    <w:rsid w:val="00D87135"/>
    <w:rsid w:val="00DA092D"/>
    <w:rsid w:val="00DC397F"/>
    <w:rsid w:val="00DE10BF"/>
    <w:rsid w:val="00DF5CA8"/>
    <w:rsid w:val="00E07C4B"/>
    <w:rsid w:val="00E11F42"/>
    <w:rsid w:val="00E161A9"/>
    <w:rsid w:val="00E27DE8"/>
    <w:rsid w:val="00E30F70"/>
    <w:rsid w:val="00E37FC8"/>
    <w:rsid w:val="00E5383D"/>
    <w:rsid w:val="00E56121"/>
    <w:rsid w:val="00E56A41"/>
    <w:rsid w:val="00E67B32"/>
    <w:rsid w:val="00E77604"/>
    <w:rsid w:val="00E90AA1"/>
    <w:rsid w:val="00EA5E4F"/>
    <w:rsid w:val="00EE03D9"/>
    <w:rsid w:val="00EF20B7"/>
    <w:rsid w:val="00F0534F"/>
    <w:rsid w:val="00F172C9"/>
    <w:rsid w:val="00F359B4"/>
    <w:rsid w:val="00F64862"/>
    <w:rsid w:val="00F80231"/>
    <w:rsid w:val="00F821DC"/>
    <w:rsid w:val="00F845EB"/>
    <w:rsid w:val="00F943F1"/>
    <w:rsid w:val="00FA2BD5"/>
    <w:rsid w:val="00FA411B"/>
    <w:rsid w:val="00FA72DB"/>
    <w:rsid w:val="00FC2D72"/>
    <w:rsid w:val="00FC3568"/>
    <w:rsid w:val="00FD3422"/>
    <w:rsid w:val="00FD5755"/>
    <w:rsid w:val="00FD708E"/>
    <w:rsid w:val="00FE4488"/>
    <w:rsid w:val="00FE5286"/>
    <w:rsid w:val="00FE7781"/>
    <w:rsid w:val="00FF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99D8"/>
  <w15:chartTrackingRefBased/>
  <w15:docId w15:val="{73207448-4CC7-BD41-9E7B-3A9A2CFA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1E1"/>
    <w:rPr>
      <w:rFonts w:cs="Angsana New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6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6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6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6D4"/>
    <w:pPr>
      <w:keepNext/>
      <w:keepLines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6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6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6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/>
    </w:rPr>
  </w:style>
  <w:style w:type="character" w:customStyle="1" w:styleId="TitleChar">
    <w:name w:val="Title Char"/>
    <w:basedOn w:val="DefaultParagraphFont"/>
    <w:link w:val="Title"/>
    <w:uiPriority w:val="10"/>
    <w:rsid w:val="00B576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6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B576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76D4"/>
    <w:pPr>
      <w:spacing w:before="160" w:after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B576D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6D4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B57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6D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6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2174</Characters>
  <Application>Microsoft Office Word</Application>
  <DocSecurity>0</DocSecurity>
  <Lines>65</Lines>
  <Paragraphs>35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charakorn Chuthong</dc:creator>
  <cp:keywords/>
  <dc:description/>
  <cp:lastModifiedBy>hu ith</cp:lastModifiedBy>
  <cp:revision>3</cp:revision>
  <dcterms:created xsi:type="dcterms:W3CDTF">2026-04-25T07:12:00Z</dcterms:created>
  <dcterms:modified xsi:type="dcterms:W3CDTF">2026-04-25T11:25:00Z</dcterms:modified>
</cp:coreProperties>
</file>